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55CB" w:rsidRPr="00E755CB" w:rsidRDefault="00E755CB">
      <w:pPr>
        <w:rPr>
          <w:b/>
          <w:bCs/>
        </w:rPr>
      </w:pPr>
      <w:bookmarkStart w:id="0" w:name="_GoBack"/>
      <w:r w:rsidRPr="00E755CB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S5 Table. Systematic biases and commutability-related biases of NCCL EQA materials among 8 TSH immunoassays compared to ADVIA </w:t>
      </w:r>
      <w:proofErr w:type="spellStart"/>
      <w:r w:rsidRPr="00E755CB">
        <w:rPr>
          <w:rFonts w:ascii="Times New Roman" w:eastAsia="SimSun" w:hAnsi="Times New Roman" w:cs="Times New Roman"/>
          <w:b/>
          <w:bCs/>
          <w:sz w:val="20"/>
          <w:szCs w:val="20"/>
        </w:rPr>
        <w:t>CentaurXP</w:t>
      </w:r>
      <w:proofErr w:type="spellEnd"/>
      <w:r w:rsidRPr="00E755CB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after systematic biases were corrected.</w:t>
      </w:r>
      <w:bookmarkEnd w:id="0"/>
    </w:p>
    <w:tbl>
      <w:tblPr>
        <w:tblW w:w="8842" w:type="dxa"/>
        <w:tblInd w:w="108" w:type="dxa"/>
        <w:tblLook w:val="04A0" w:firstRow="1" w:lastRow="0" w:firstColumn="1" w:lastColumn="0" w:noHBand="0" w:noVBand="1"/>
      </w:tblPr>
      <w:tblGrid>
        <w:gridCol w:w="2632"/>
        <w:gridCol w:w="1108"/>
        <w:gridCol w:w="1108"/>
        <w:gridCol w:w="816"/>
        <w:gridCol w:w="1108"/>
        <w:gridCol w:w="1108"/>
        <w:gridCol w:w="962"/>
      </w:tblGrid>
      <w:tr w:rsidR="00E755CB" w:rsidRPr="00191D6B" w:rsidTr="00847CD5">
        <w:trPr>
          <w:trHeight w:val="255"/>
        </w:trPr>
        <w:tc>
          <w:tcPr>
            <w:tcW w:w="263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latform</w:t>
            </w:r>
          </w:p>
        </w:tc>
        <w:tc>
          <w:tcPr>
            <w:tcW w:w="303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systematic bias</w:t>
            </w:r>
          </w:p>
        </w:tc>
        <w:tc>
          <w:tcPr>
            <w:tcW w:w="317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Commutability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related bias</w:t>
            </w:r>
          </w:p>
        </w:tc>
      </w:tr>
      <w:tr w:rsidR="00E755CB" w:rsidRPr="00191D6B" w:rsidTr="00847CD5">
        <w:trPr>
          <w:trHeight w:val="255"/>
        </w:trPr>
        <w:tc>
          <w:tcPr>
            <w:tcW w:w="263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20181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20181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20181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20181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mean</w:t>
            </w:r>
          </w:p>
        </w:tc>
      </w:tr>
      <w:tr w:rsidR="00E755CB" w:rsidRPr="00191D6B" w:rsidTr="00847CD5">
        <w:trPr>
          <w:trHeight w:val="255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ADVIA </w:t>
            </w: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Centaur X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-3.1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55CB" w:rsidRPr="00191D6B" w:rsidTr="00847CD5">
        <w:trPr>
          <w:trHeight w:val="255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Immulite</w:t>
            </w:r>
            <w:proofErr w:type="spellEnd"/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20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-1.6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-7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-6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-6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8</w:t>
            </w:r>
          </w:p>
        </w:tc>
      </w:tr>
      <w:tr w:rsidR="00E755CB" w:rsidRPr="00191D6B" w:rsidTr="00847CD5">
        <w:trPr>
          <w:trHeight w:val="255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DXI8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-2.8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12.8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-10.2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-11.5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</w:p>
        </w:tc>
      </w:tr>
      <w:tr w:rsidR="00E755CB" w:rsidRPr="00191D6B" w:rsidTr="00847CD5">
        <w:trPr>
          <w:trHeight w:val="255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2B7698">
              <w:rPr>
                <w:sz w:val="24"/>
                <w:szCs w:val="24"/>
              </w:rPr>
              <w:t>Autolumo</w:t>
            </w:r>
            <w:proofErr w:type="spellEnd"/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A2000 Plu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-3.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-0.5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-21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-9.6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0</w:t>
            </w:r>
          </w:p>
        </w:tc>
      </w:tr>
      <w:tr w:rsidR="00E755CB" w:rsidRPr="00191D6B" w:rsidTr="00847CD5">
        <w:trPr>
          <w:trHeight w:val="255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Maglumi2000plu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.1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-7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B94918" w:rsidRDefault="00E755CB" w:rsidP="00847C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491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8.3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B94918" w:rsidRDefault="00E755CB" w:rsidP="00847C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491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11.7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B94918" w:rsidRDefault="00E755CB" w:rsidP="00847C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491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10.05</w:t>
            </w:r>
          </w:p>
        </w:tc>
      </w:tr>
      <w:tr w:rsidR="00E755CB" w:rsidRPr="00191D6B" w:rsidTr="00847CD5">
        <w:trPr>
          <w:trHeight w:val="255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Cobas</w:t>
            </w:r>
            <w:proofErr w:type="spellEnd"/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6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-2.6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-1.9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B94918" w:rsidRDefault="00E755CB" w:rsidP="00847C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491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42.5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B94918" w:rsidRDefault="00E755CB" w:rsidP="00847C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491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41.9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B94918" w:rsidRDefault="00E755CB" w:rsidP="00847CD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B9491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42.26</w:t>
            </w:r>
          </w:p>
        </w:tc>
      </w:tr>
      <w:tr w:rsidR="00E755CB" w:rsidRPr="00191D6B" w:rsidTr="00847CD5">
        <w:trPr>
          <w:trHeight w:val="255"/>
        </w:trPr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Architect i2000sr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-0.6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6.9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17.4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12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9</w:t>
            </w:r>
          </w:p>
        </w:tc>
      </w:tr>
      <w:tr w:rsidR="00E755CB" w:rsidRPr="00191D6B" w:rsidTr="00847CD5">
        <w:trPr>
          <w:trHeight w:val="255"/>
        </w:trPr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Liaison XL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-1.0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-0.8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-0.9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6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15.1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55CB" w:rsidRPr="00191D6B" w:rsidRDefault="00E755CB" w:rsidP="00847CD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91D6B">
              <w:rPr>
                <w:rFonts w:ascii="Times New Roman" w:eastAsia="SimSun" w:hAnsi="Times New Roman" w:cs="Times New Roman"/>
                <w:sz w:val="20"/>
                <w:szCs w:val="20"/>
              </w:rPr>
              <w:t>10.8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</w:tr>
    </w:tbl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E755CB"/>
    <w:rsid w:val="00032B98"/>
    <w:rsid w:val="005369B9"/>
    <w:rsid w:val="008309C3"/>
    <w:rsid w:val="00C20A17"/>
    <w:rsid w:val="00E75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506C18-B9AE-4E63-8A80-4CD66F913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5</Characters>
  <Application>Microsoft Office Word</Application>
  <DocSecurity>0</DocSecurity>
  <Lines>68</Lines>
  <Paragraphs>63</Paragraphs>
  <ScaleCrop>false</ScaleCrop>
  <Company/>
  <LinksUpToDate>false</LinksUpToDate>
  <CharactersWithSpaces>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2</cp:revision>
  <dcterms:created xsi:type="dcterms:W3CDTF">2021-06-08T08:24:00Z</dcterms:created>
  <dcterms:modified xsi:type="dcterms:W3CDTF">2021-06-08T09:04:00Z</dcterms:modified>
</cp:coreProperties>
</file>